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84F" w:rsidRPr="004356E2" w:rsidRDefault="0055484F" w:rsidP="0055484F">
      <w:pPr>
        <w:jc w:val="center"/>
        <w:rPr>
          <w:rFonts w:hint="eastAsia"/>
          <w:b/>
          <w:i/>
        </w:rPr>
      </w:pPr>
      <w:r>
        <w:rPr>
          <w:rFonts w:hint="eastAsia"/>
          <w:b/>
          <w:i/>
        </w:rPr>
        <w:t>S2 Table.</w:t>
      </w:r>
      <w:r w:rsidRPr="004356E2">
        <w:rPr>
          <w:rFonts w:hint="eastAsia"/>
          <w:b/>
          <w:i/>
        </w:rPr>
        <w:t xml:space="preserve"> </w:t>
      </w:r>
      <w:r>
        <w:rPr>
          <w:rFonts w:hint="eastAsia"/>
          <w:b/>
          <w:i/>
        </w:rPr>
        <w:t xml:space="preserve">Prevalence of </w:t>
      </w:r>
      <w:r w:rsidRPr="004356E2">
        <w:rPr>
          <w:rFonts w:hint="eastAsia"/>
          <w:b/>
          <w:i/>
        </w:rPr>
        <w:t xml:space="preserve">CKD/CKD components </w:t>
      </w:r>
      <w:r>
        <w:rPr>
          <w:rFonts w:hint="eastAsia"/>
          <w:b/>
          <w:i/>
        </w:rPr>
        <w:t xml:space="preserve">with presence/absence of MS/MS components </w:t>
      </w:r>
      <w:r w:rsidRPr="004356E2">
        <w:rPr>
          <w:rFonts w:hint="eastAsia"/>
          <w:b/>
          <w:i/>
        </w:rPr>
        <w:t xml:space="preserve"> </w:t>
      </w:r>
    </w:p>
    <w:tbl>
      <w:tblPr>
        <w:tblW w:w="8748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088"/>
        <w:gridCol w:w="2340"/>
        <w:gridCol w:w="2160"/>
        <w:gridCol w:w="2160"/>
      </w:tblGrid>
      <w:tr w:rsidR="0055484F" w:rsidRPr="004356E2" w:rsidTr="00D548AC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Croup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Decreased eGFR (</w:t>
            </w:r>
            <w:r w:rsidRPr="004356E2">
              <w:t>%</w:t>
            </w:r>
            <w:r w:rsidRPr="004356E2">
              <w:rPr>
                <w:rFonts w:hint="eastAsia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t>Albuminuria (%</w:t>
            </w:r>
            <w:r w:rsidRPr="004356E2">
              <w:rPr>
                <w:rFonts w:hint="eastAsia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5484F" w:rsidRPr="004356E2" w:rsidRDefault="0055484F" w:rsidP="00D548AC">
            <w:pPr>
              <w:rPr>
                <w:rFonts w:hint="eastAsia"/>
              </w:rPr>
            </w:pPr>
            <w:r>
              <w:rPr>
                <w:rFonts w:hint="eastAsia"/>
              </w:rPr>
              <w:t>CKD (</w:t>
            </w:r>
            <w:r w:rsidRPr="004356E2">
              <w:t>%</w:t>
            </w:r>
            <w:r w:rsidRPr="004356E2">
              <w:rPr>
                <w:rFonts w:hint="eastAsia"/>
              </w:rPr>
              <w:t>)</w:t>
            </w:r>
          </w:p>
        </w:tc>
      </w:tr>
      <w:tr w:rsidR="0055484F" w:rsidRPr="004356E2" w:rsidTr="00D548AC">
        <w:tc>
          <w:tcPr>
            <w:tcW w:w="8748" w:type="dxa"/>
            <w:gridSpan w:val="4"/>
            <w:tcBorders>
              <w:top w:val="single" w:sz="4" w:space="0" w:color="auto"/>
            </w:tcBorders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Central OB1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No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.65 (1.41-1.88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0.06 (9.37-10.75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1.34 (10.62-12.05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Yes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2.55 (1.72-3.38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8.47 (15.98-20.95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20.05 (17.52-22.58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Central OB2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No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.53 (1.28-1.79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9.18 (8.41-9.95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0.38 (9.59-11.18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Yes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2.16 (1.72-2.60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4.47 (13.16-15.77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6.00 (14.66-17.34)</w:t>
            </w:r>
          </w:p>
        </w:tc>
      </w:tr>
      <w:tr w:rsidR="0055484F" w:rsidRPr="004356E2" w:rsidTr="00D548AC">
        <w:tc>
          <w:tcPr>
            <w:tcW w:w="8748" w:type="dxa"/>
            <w:gridSpan w:val="4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OB (BMI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No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.73 (1.46-2.00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9.82 (9.03-10.61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1.14 (10.32-11.96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Yes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.76 (1.36-2.16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3.47 (12.20-14.74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4.76 (13.46-16.06)</w:t>
            </w:r>
          </w:p>
        </w:tc>
      </w:tr>
      <w:tr w:rsidR="0055484F" w:rsidRPr="004356E2" w:rsidTr="00D548AC">
        <w:tc>
          <w:tcPr>
            <w:tcW w:w="8748" w:type="dxa"/>
            <w:gridSpan w:val="4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High BP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No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.29 (1.02-1.56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6.89 (6.10-7.69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8.00 (7.18-8.82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Yes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2.34 (1.96-2.72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6.36 (15.21-17.51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7.94 (16.77-19.12)</w:t>
            </w:r>
          </w:p>
        </w:tc>
      </w:tr>
      <w:tr w:rsidR="0055484F" w:rsidRPr="004356E2" w:rsidTr="00D548AC">
        <w:tc>
          <w:tcPr>
            <w:tcW w:w="8748" w:type="dxa"/>
            <w:gridSpan w:val="4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High TG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No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.45 (1.22-1.69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0.28 (9.54-11.030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1.35 (10.59-12.11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Yes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2.74 (2.13-3.35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3.11 (11.56-14.66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5.28 (13.67-16.89)</w:t>
            </w:r>
          </w:p>
        </w:tc>
      </w:tr>
      <w:tr w:rsidR="0055484F" w:rsidRPr="004356E2" w:rsidTr="00D548AC">
        <w:tc>
          <w:tcPr>
            <w:tcW w:w="8748" w:type="dxa"/>
            <w:gridSpan w:val="4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Low HDL-C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No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.54 (1.29-1.78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9.94 (9.16-10.72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1.15 (10.34-11.95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Yes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2.24 (1.75-2.73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3.31 (11.99-14.63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4.88 (13.51-16.24)</w:t>
            </w:r>
          </w:p>
        </w:tc>
      </w:tr>
      <w:tr w:rsidR="0055484F" w:rsidRPr="004356E2" w:rsidTr="00D548AC">
        <w:tc>
          <w:tcPr>
            <w:tcW w:w="8748" w:type="dxa"/>
            <w:gridSpan w:val="4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High FPG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No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.46 (1.23-1.69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8.96 (8.26-9.67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0.14 (9.41-10.87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Yes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2.80 (2.18-3.43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8.37 (16.60-20.13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20.18 (18.38-21.99)</w:t>
            </w:r>
          </w:p>
        </w:tc>
      </w:tr>
      <w:tr w:rsidR="0055484F" w:rsidRPr="004356E2" w:rsidTr="00D548AC">
        <w:tc>
          <w:tcPr>
            <w:tcW w:w="8748" w:type="dxa"/>
            <w:gridSpan w:val="4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MS (ATP-</w:t>
            </w:r>
            <w:r w:rsidRPr="004356E2">
              <w:rPr>
                <w:rFonts w:hint="eastAsia"/>
              </w:rPr>
              <w:t>Ⅲ</w:t>
            </w:r>
            <w:r w:rsidRPr="004356E2">
              <w:rPr>
                <w:rFonts w:hint="eastAsia"/>
              </w:rPr>
              <w:t>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 xml:space="preserve">No 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.50 (1.28-1.73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9.48 (8.79-10.17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0.64 (9.93-11.35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Yes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3.49 (2.60-4.38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21.60 (19.20-24.00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24.03 (21.57-26.49)</w:t>
            </w:r>
          </w:p>
        </w:tc>
      </w:tr>
      <w:tr w:rsidR="0055484F" w:rsidRPr="004356E2" w:rsidTr="00D548AC">
        <w:tc>
          <w:tcPr>
            <w:tcW w:w="8748" w:type="dxa"/>
            <w:gridSpan w:val="4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MS (ATP-</w:t>
            </w:r>
            <w:r w:rsidRPr="004356E2">
              <w:rPr>
                <w:rFonts w:hint="eastAsia"/>
              </w:rPr>
              <w:t>Ⅲ</w:t>
            </w:r>
            <w:r w:rsidRPr="004356E2">
              <w:rPr>
                <w:rFonts w:hint="eastAsia"/>
              </w:rPr>
              <w:t xml:space="preserve"> modified) 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No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.28 (1.06-1.49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8.73 (8.02-9.44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9.76 (9.03-10.49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Yes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3.41 (2.74-4.09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8.84 (17.13-20.56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21.18 (19.42-22.95)</w:t>
            </w:r>
          </w:p>
        </w:tc>
      </w:tr>
      <w:tr w:rsidR="0055484F" w:rsidRPr="004356E2" w:rsidTr="00D548AC">
        <w:tc>
          <w:tcPr>
            <w:tcW w:w="8748" w:type="dxa"/>
            <w:gridSpan w:val="4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MS (IDF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 xml:space="preserve">No 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.46 (1.24-1.69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9.34 (8.63-10.05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0.49 (9.76-11.21)</w:t>
            </w:r>
          </w:p>
        </w:tc>
      </w:tr>
      <w:tr w:rsidR="0055484F" w:rsidRPr="004356E2" w:rsidTr="00D548AC">
        <w:tc>
          <w:tcPr>
            <w:tcW w:w="2088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Yes</w:t>
            </w:r>
          </w:p>
        </w:tc>
        <w:tc>
          <w:tcPr>
            <w:tcW w:w="234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3.10 (2.36-3.84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18.72 (16.79-20.66)</w:t>
            </w:r>
          </w:p>
        </w:tc>
        <w:tc>
          <w:tcPr>
            <w:tcW w:w="2160" w:type="dxa"/>
          </w:tcPr>
          <w:p w:rsidR="0055484F" w:rsidRPr="004356E2" w:rsidRDefault="0055484F" w:rsidP="00D548AC">
            <w:pPr>
              <w:rPr>
                <w:rFonts w:hint="eastAsia"/>
              </w:rPr>
            </w:pPr>
            <w:r w:rsidRPr="004356E2">
              <w:rPr>
                <w:rFonts w:hint="eastAsia"/>
              </w:rPr>
              <w:t>20.84 (18.86-22.83)</w:t>
            </w:r>
          </w:p>
        </w:tc>
      </w:tr>
    </w:tbl>
    <w:p w:rsidR="0055484F" w:rsidRDefault="0055484F" w:rsidP="0055484F">
      <w:pPr>
        <w:spacing w:line="240" w:lineRule="exact"/>
        <w:rPr>
          <w:rFonts w:hint="eastAsia"/>
          <w:szCs w:val="21"/>
          <w:vertAlign w:val="superscript"/>
        </w:rPr>
      </w:pPr>
      <w:r w:rsidRPr="004356E2">
        <w:t>Central OB1: obesity according to WC by ATP-</w:t>
      </w:r>
      <w:r w:rsidRPr="004356E2">
        <w:rPr>
          <w:rFonts w:ascii="宋体" w:hAnsi="宋体" w:cs="宋体" w:hint="eastAsia"/>
        </w:rPr>
        <w:t>Ⅲ</w:t>
      </w:r>
      <w:r w:rsidRPr="004356E2">
        <w:t>; Central OB2: obesity according to WC by ATP-</w:t>
      </w:r>
      <w:r w:rsidRPr="004356E2">
        <w:rPr>
          <w:rFonts w:ascii="宋体" w:hAnsi="宋体" w:cs="宋体" w:hint="eastAsia"/>
        </w:rPr>
        <w:t>Ⅲ</w:t>
      </w:r>
      <w:r w:rsidRPr="004356E2">
        <w:t xml:space="preserve"> modified or IDF; Obesity (BMI): &gt;=</w:t>
      </w:r>
      <w:smartTag w:uri="urn:schemas-microsoft-com:office:smarttags" w:element="chmetcnv">
        <w:smartTagPr>
          <w:attr w:name="UnitName" w:val="kg"/>
          <w:attr w:name="SourceValue" w:val="25"/>
          <w:attr w:name="HasSpace" w:val="False"/>
          <w:attr w:name="Negative" w:val="False"/>
          <w:attr w:name="NumberType" w:val="1"/>
          <w:attr w:name="TCSC" w:val="0"/>
        </w:smartTagPr>
        <w:r w:rsidRPr="004356E2">
          <w:t>25Kg</w:t>
        </w:r>
      </w:smartTag>
      <w:r w:rsidRPr="004356E2">
        <w:t>/m</w:t>
      </w:r>
      <w:r w:rsidRPr="004356E2">
        <w:rPr>
          <w:szCs w:val="21"/>
          <w:vertAlign w:val="superscript"/>
        </w:rPr>
        <w:t>2</w:t>
      </w:r>
      <w:r>
        <w:rPr>
          <w:rFonts w:hint="eastAsia"/>
          <w:szCs w:val="21"/>
          <w:vertAlign w:val="superscript"/>
        </w:rPr>
        <w:t xml:space="preserve"> </w:t>
      </w:r>
    </w:p>
    <w:p w:rsidR="0055484F" w:rsidRPr="004356E2" w:rsidRDefault="0055484F" w:rsidP="0055484F">
      <w:pPr>
        <w:spacing w:line="240" w:lineRule="exact"/>
      </w:pPr>
      <w:r>
        <w:rPr>
          <w:rFonts w:hint="eastAsia"/>
        </w:rPr>
        <w:t xml:space="preserve">Abbreviations: BP=blood pressure; </w:t>
      </w:r>
      <w:r>
        <w:rPr>
          <w:rFonts w:hint="eastAsia"/>
          <w:szCs w:val="21"/>
        </w:rPr>
        <w:t>FPG=</w:t>
      </w:r>
      <w:r w:rsidRPr="00245941">
        <w:rPr>
          <w:szCs w:val="21"/>
        </w:rPr>
        <w:t>fasting plasma glucose</w:t>
      </w:r>
      <w:r w:rsidRPr="00245941">
        <w:rPr>
          <w:rFonts w:hint="eastAsia"/>
          <w:szCs w:val="21"/>
        </w:rPr>
        <w:t>; HDL-C=</w:t>
      </w:r>
      <w:r>
        <w:rPr>
          <w:rFonts w:hint="eastAsia"/>
          <w:szCs w:val="21"/>
        </w:rPr>
        <w:t xml:space="preserve">high </w:t>
      </w:r>
      <w:r w:rsidRPr="00245941">
        <w:rPr>
          <w:rFonts w:hint="eastAsia"/>
          <w:szCs w:val="21"/>
        </w:rPr>
        <w:t>density lipoprotein cholesterol; OB=obesity;</w:t>
      </w:r>
      <w:r>
        <w:rPr>
          <w:rFonts w:hint="eastAsia"/>
        </w:rPr>
        <w:t xml:space="preserve"> BMI=body mass index; </w:t>
      </w:r>
    </w:p>
    <w:p w:rsidR="0055484F" w:rsidRPr="00456CC3" w:rsidRDefault="0055484F" w:rsidP="0055484F"/>
    <w:p w:rsidR="00565181" w:rsidRPr="0055484F" w:rsidRDefault="00565181"/>
    <w:sectPr w:rsidR="00565181" w:rsidRPr="00554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0AFD" w:rsidRDefault="00B60AFD" w:rsidP="0055484F">
      <w:r>
        <w:separator/>
      </w:r>
    </w:p>
  </w:endnote>
  <w:endnote w:type="continuationSeparator" w:id="1">
    <w:p w:rsidR="00B60AFD" w:rsidRDefault="00B60AFD" w:rsidP="005548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0AFD" w:rsidRDefault="00B60AFD" w:rsidP="0055484F">
      <w:r>
        <w:separator/>
      </w:r>
    </w:p>
  </w:footnote>
  <w:footnote w:type="continuationSeparator" w:id="1">
    <w:p w:rsidR="00B60AFD" w:rsidRDefault="00B60AFD" w:rsidP="005548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484F"/>
    <w:rsid w:val="00002AB3"/>
    <w:rsid w:val="000067B4"/>
    <w:rsid w:val="00017691"/>
    <w:rsid w:val="00026814"/>
    <w:rsid w:val="000370C7"/>
    <w:rsid w:val="00037D07"/>
    <w:rsid w:val="00040873"/>
    <w:rsid w:val="0004365E"/>
    <w:rsid w:val="00047C1E"/>
    <w:rsid w:val="0005431B"/>
    <w:rsid w:val="00065F40"/>
    <w:rsid w:val="000843BE"/>
    <w:rsid w:val="000845AD"/>
    <w:rsid w:val="00087DB2"/>
    <w:rsid w:val="00090B02"/>
    <w:rsid w:val="0009156F"/>
    <w:rsid w:val="000921DD"/>
    <w:rsid w:val="000A4CFF"/>
    <w:rsid w:val="000A5CF7"/>
    <w:rsid w:val="000B5693"/>
    <w:rsid w:val="000C2112"/>
    <w:rsid w:val="000D69BF"/>
    <w:rsid w:val="000D6CD2"/>
    <w:rsid w:val="000E39E1"/>
    <w:rsid w:val="000E3EE8"/>
    <w:rsid w:val="000F212F"/>
    <w:rsid w:val="00101EA6"/>
    <w:rsid w:val="00115354"/>
    <w:rsid w:val="00132A13"/>
    <w:rsid w:val="00136942"/>
    <w:rsid w:val="0014547C"/>
    <w:rsid w:val="0015263A"/>
    <w:rsid w:val="00155835"/>
    <w:rsid w:val="001613E1"/>
    <w:rsid w:val="0016366D"/>
    <w:rsid w:val="00164C20"/>
    <w:rsid w:val="00171C91"/>
    <w:rsid w:val="00175FC6"/>
    <w:rsid w:val="0017628F"/>
    <w:rsid w:val="001772EF"/>
    <w:rsid w:val="00182FDD"/>
    <w:rsid w:val="00183C17"/>
    <w:rsid w:val="00190C86"/>
    <w:rsid w:val="0019300E"/>
    <w:rsid w:val="00197FF3"/>
    <w:rsid w:val="001B2671"/>
    <w:rsid w:val="001B5EDF"/>
    <w:rsid w:val="001C1EF0"/>
    <w:rsid w:val="001C44B5"/>
    <w:rsid w:val="001C4818"/>
    <w:rsid w:val="001D55EF"/>
    <w:rsid w:val="001E2046"/>
    <w:rsid w:val="001E24D9"/>
    <w:rsid w:val="001E7012"/>
    <w:rsid w:val="001F380D"/>
    <w:rsid w:val="001F46D8"/>
    <w:rsid w:val="001F4734"/>
    <w:rsid w:val="00221340"/>
    <w:rsid w:val="00251E4D"/>
    <w:rsid w:val="00252C67"/>
    <w:rsid w:val="00253F14"/>
    <w:rsid w:val="00266CCB"/>
    <w:rsid w:val="0028062C"/>
    <w:rsid w:val="002979E9"/>
    <w:rsid w:val="002A6086"/>
    <w:rsid w:val="002B1F8A"/>
    <w:rsid w:val="002B4E61"/>
    <w:rsid w:val="002D1A1D"/>
    <w:rsid w:val="002E03F0"/>
    <w:rsid w:val="002E42D2"/>
    <w:rsid w:val="003063C9"/>
    <w:rsid w:val="00310A68"/>
    <w:rsid w:val="00312BA8"/>
    <w:rsid w:val="0032692B"/>
    <w:rsid w:val="00333B97"/>
    <w:rsid w:val="00340677"/>
    <w:rsid w:val="00341437"/>
    <w:rsid w:val="00353422"/>
    <w:rsid w:val="00353E4B"/>
    <w:rsid w:val="00355450"/>
    <w:rsid w:val="00370754"/>
    <w:rsid w:val="00373AF0"/>
    <w:rsid w:val="003748FC"/>
    <w:rsid w:val="0037566F"/>
    <w:rsid w:val="0037592E"/>
    <w:rsid w:val="00385EAF"/>
    <w:rsid w:val="003873F3"/>
    <w:rsid w:val="003E18C1"/>
    <w:rsid w:val="003F032E"/>
    <w:rsid w:val="003F2BAC"/>
    <w:rsid w:val="00413995"/>
    <w:rsid w:val="00417342"/>
    <w:rsid w:val="004214BF"/>
    <w:rsid w:val="00430648"/>
    <w:rsid w:val="00437111"/>
    <w:rsid w:val="00456097"/>
    <w:rsid w:val="00460899"/>
    <w:rsid w:val="004642EA"/>
    <w:rsid w:val="004747E7"/>
    <w:rsid w:val="00474AE5"/>
    <w:rsid w:val="00477CAC"/>
    <w:rsid w:val="00484451"/>
    <w:rsid w:val="00492F73"/>
    <w:rsid w:val="004A322F"/>
    <w:rsid w:val="004B42E6"/>
    <w:rsid w:val="004C4B9D"/>
    <w:rsid w:val="004C541F"/>
    <w:rsid w:val="004C6F6A"/>
    <w:rsid w:val="00501B38"/>
    <w:rsid w:val="00506B98"/>
    <w:rsid w:val="0052374D"/>
    <w:rsid w:val="0053159B"/>
    <w:rsid w:val="00544FDC"/>
    <w:rsid w:val="00550F70"/>
    <w:rsid w:val="005512F4"/>
    <w:rsid w:val="00551D9B"/>
    <w:rsid w:val="0055382C"/>
    <w:rsid w:val="0055484F"/>
    <w:rsid w:val="0056399A"/>
    <w:rsid w:val="00565181"/>
    <w:rsid w:val="0056669D"/>
    <w:rsid w:val="005821D7"/>
    <w:rsid w:val="00587BCC"/>
    <w:rsid w:val="005A140C"/>
    <w:rsid w:val="005A3525"/>
    <w:rsid w:val="005A3AD7"/>
    <w:rsid w:val="005A443F"/>
    <w:rsid w:val="005B1271"/>
    <w:rsid w:val="005B5F44"/>
    <w:rsid w:val="005C069E"/>
    <w:rsid w:val="005C2A4D"/>
    <w:rsid w:val="005C3D62"/>
    <w:rsid w:val="005D5BFD"/>
    <w:rsid w:val="005E4FD4"/>
    <w:rsid w:val="005F144E"/>
    <w:rsid w:val="00603C11"/>
    <w:rsid w:val="0061604C"/>
    <w:rsid w:val="00643717"/>
    <w:rsid w:val="00645350"/>
    <w:rsid w:val="006469B5"/>
    <w:rsid w:val="0066289E"/>
    <w:rsid w:val="00673327"/>
    <w:rsid w:val="0068279F"/>
    <w:rsid w:val="00685DD1"/>
    <w:rsid w:val="00690A23"/>
    <w:rsid w:val="0069311B"/>
    <w:rsid w:val="00693D3B"/>
    <w:rsid w:val="006963AF"/>
    <w:rsid w:val="006A2999"/>
    <w:rsid w:val="006A34FB"/>
    <w:rsid w:val="006B7E36"/>
    <w:rsid w:val="006E7243"/>
    <w:rsid w:val="006F364A"/>
    <w:rsid w:val="006F475F"/>
    <w:rsid w:val="006F4D2D"/>
    <w:rsid w:val="00702365"/>
    <w:rsid w:val="00702810"/>
    <w:rsid w:val="0070383D"/>
    <w:rsid w:val="007166BF"/>
    <w:rsid w:val="00722A16"/>
    <w:rsid w:val="00730E61"/>
    <w:rsid w:val="00735EF6"/>
    <w:rsid w:val="007428BC"/>
    <w:rsid w:val="00751880"/>
    <w:rsid w:val="00760B18"/>
    <w:rsid w:val="00761685"/>
    <w:rsid w:val="0076298D"/>
    <w:rsid w:val="00763331"/>
    <w:rsid w:val="007705C5"/>
    <w:rsid w:val="0077294E"/>
    <w:rsid w:val="00773C81"/>
    <w:rsid w:val="007821A9"/>
    <w:rsid w:val="00785029"/>
    <w:rsid w:val="00793CE0"/>
    <w:rsid w:val="007A434E"/>
    <w:rsid w:val="007A5474"/>
    <w:rsid w:val="007B02AB"/>
    <w:rsid w:val="007B6AD2"/>
    <w:rsid w:val="007B71FD"/>
    <w:rsid w:val="007C60B3"/>
    <w:rsid w:val="007E166A"/>
    <w:rsid w:val="007F656C"/>
    <w:rsid w:val="0080554C"/>
    <w:rsid w:val="00807C17"/>
    <w:rsid w:val="00814815"/>
    <w:rsid w:val="00820085"/>
    <w:rsid w:val="008217F0"/>
    <w:rsid w:val="00846A1F"/>
    <w:rsid w:val="00875531"/>
    <w:rsid w:val="00894717"/>
    <w:rsid w:val="008A68B8"/>
    <w:rsid w:val="008F2C26"/>
    <w:rsid w:val="009030F4"/>
    <w:rsid w:val="0091653B"/>
    <w:rsid w:val="009177D5"/>
    <w:rsid w:val="009239B2"/>
    <w:rsid w:val="00925C49"/>
    <w:rsid w:val="00926F49"/>
    <w:rsid w:val="009342D7"/>
    <w:rsid w:val="0093755B"/>
    <w:rsid w:val="009431BA"/>
    <w:rsid w:val="00944498"/>
    <w:rsid w:val="00944A1F"/>
    <w:rsid w:val="009477FB"/>
    <w:rsid w:val="00952798"/>
    <w:rsid w:val="0095386C"/>
    <w:rsid w:val="00965AF0"/>
    <w:rsid w:val="00966A12"/>
    <w:rsid w:val="00972798"/>
    <w:rsid w:val="0098121B"/>
    <w:rsid w:val="00982DCC"/>
    <w:rsid w:val="009831BE"/>
    <w:rsid w:val="009B1307"/>
    <w:rsid w:val="009C24EC"/>
    <w:rsid w:val="009C3606"/>
    <w:rsid w:val="009D288E"/>
    <w:rsid w:val="009D663C"/>
    <w:rsid w:val="00A05152"/>
    <w:rsid w:val="00A168E3"/>
    <w:rsid w:val="00A17993"/>
    <w:rsid w:val="00A255FA"/>
    <w:rsid w:val="00A26D58"/>
    <w:rsid w:val="00A27F26"/>
    <w:rsid w:val="00A533C9"/>
    <w:rsid w:val="00A53A4D"/>
    <w:rsid w:val="00A573A1"/>
    <w:rsid w:val="00A705A7"/>
    <w:rsid w:val="00A761B1"/>
    <w:rsid w:val="00A84458"/>
    <w:rsid w:val="00A96DB6"/>
    <w:rsid w:val="00AA17F5"/>
    <w:rsid w:val="00AA79B6"/>
    <w:rsid w:val="00AB2AE8"/>
    <w:rsid w:val="00AB3C03"/>
    <w:rsid w:val="00AD4CE4"/>
    <w:rsid w:val="00AE00E3"/>
    <w:rsid w:val="00AE0875"/>
    <w:rsid w:val="00AF073B"/>
    <w:rsid w:val="00AF21CE"/>
    <w:rsid w:val="00B009C6"/>
    <w:rsid w:val="00B12482"/>
    <w:rsid w:val="00B22487"/>
    <w:rsid w:val="00B2787F"/>
    <w:rsid w:val="00B57229"/>
    <w:rsid w:val="00B60AFD"/>
    <w:rsid w:val="00B7176D"/>
    <w:rsid w:val="00B83D02"/>
    <w:rsid w:val="00B86285"/>
    <w:rsid w:val="00BA013D"/>
    <w:rsid w:val="00BA1358"/>
    <w:rsid w:val="00BA67FB"/>
    <w:rsid w:val="00BA7264"/>
    <w:rsid w:val="00BB5ECE"/>
    <w:rsid w:val="00BC143B"/>
    <w:rsid w:val="00BD4412"/>
    <w:rsid w:val="00BD67E0"/>
    <w:rsid w:val="00BD7B63"/>
    <w:rsid w:val="00BE60F6"/>
    <w:rsid w:val="00BE7A9E"/>
    <w:rsid w:val="00BF3175"/>
    <w:rsid w:val="00BF7639"/>
    <w:rsid w:val="00C03956"/>
    <w:rsid w:val="00C07DD0"/>
    <w:rsid w:val="00C2235A"/>
    <w:rsid w:val="00C238F3"/>
    <w:rsid w:val="00C26107"/>
    <w:rsid w:val="00C31F66"/>
    <w:rsid w:val="00C324AD"/>
    <w:rsid w:val="00C37EFB"/>
    <w:rsid w:val="00C42EF5"/>
    <w:rsid w:val="00C7100A"/>
    <w:rsid w:val="00C815FB"/>
    <w:rsid w:val="00C859FF"/>
    <w:rsid w:val="00C91135"/>
    <w:rsid w:val="00CA34A2"/>
    <w:rsid w:val="00CA7ECE"/>
    <w:rsid w:val="00CC2508"/>
    <w:rsid w:val="00CD5C5F"/>
    <w:rsid w:val="00CD70F4"/>
    <w:rsid w:val="00CE1498"/>
    <w:rsid w:val="00CE4E6F"/>
    <w:rsid w:val="00CF20FA"/>
    <w:rsid w:val="00CF4541"/>
    <w:rsid w:val="00CF48F4"/>
    <w:rsid w:val="00D02965"/>
    <w:rsid w:val="00D0666A"/>
    <w:rsid w:val="00D1268B"/>
    <w:rsid w:val="00D1605E"/>
    <w:rsid w:val="00D23F4C"/>
    <w:rsid w:val="00D32541"/>
    <w:rsid w:val="00D330FC"/>
    <w:rsid w:val="00D37291"/>
    <w:rsid w:val="00D65E98"/>
    <w:rsid w:val="00D713D8"/>
    <w:rsid w:val="00D80313"/>
    <w:rsid w:val="00D81282"/>
    <w:rsid w:val="00D83EC0"/>
    <w:rsid w:val="00D90228"/>
    <w:rsid w:val="00D9566C"/>
    <w:rsid w:val="00D9598B"/>
    <w:rsid w:val="00DA073F"/>
    <w:rsid w:val="00DA1339"/>
    <w:rsid w:val="00DA1644"/>
    <w:rsid w:val="00DE47C8"/>
    <w:rsid w:val="00DE545F"/>
    <w:rsid w:val="00DE6EAB"/>
    <w:rsid w:val="00DE769A"/>
    <w:rsid w:val="00DF0273"/>
    <w:rsid w:val="00E119C7"/>
    <w:rsid w:val="00E35E25"/>
    <w:rsid w:val="00E41361"/>
    <w:rsid w:val="00E47548"/>
    <w:rsid w:val="00E62660"/>
    <w:rsid w:val="00E629D2"/>
    <w:rsid w:val="00E62FA9"/>
    <w:rsid w:val="00E6607D"/>
    <w:rsid w:val="00E77F62"/>
    <w:rsid w:val="00E8309D"/>
    <w:rsid w:val="00E83255"/>
    <w:rsid w:val="00E8767D"/>
    <w:rsid w:val="00E93191"/>
    <w:rsid w:val="00EA002E"/>
    <w:rsid w:val="00EA499A"/>
    <w:rsid w:val="00EA7AA5"/>
    <w:rsid w:val="00EB6719"/>
    <w:rsid w:val="00ED120C"/>
    <w:rsid w:val="00ED7334"/>
    <w:rsid w:val="00EF11DE"/>
    <w:rsid w:val="00EF382B"/>
    <w:rsid w:val="00F01DAA"/>
    <w:rsid w:val="00F0222F"/>
    <w:rsid w:val="00F02E78"/>
    <w:rsid w:val="00F02ED9"/>
    <w:rsid w:val="00F062C9"/>
    <w:rsid w:val="00F12502"/>
    <w:rsid w:val="00F13559"/>
    <w:rsid w:val="00F166DF"/>
    <w:rsid w:val="00F20013"/>
    <w:rsid w:val="00F210DB"/>
    <w:rsid w:val="00F33913"/>
    <w:rsid w:val="00F33B4A"/>
    <w:rsid w:val="00F403C8"/>
    <w:rsid w:val="00F4591B"/>
    <w:rsid w:val="00F55617"/>
    <w:rsid w:val="00F60344"/>
    <w:rsid w:val="00F623FB"/>
    <w:rsid w:val="00F64CE5"/>
    <w:rsid w:val="00F6602F"/>
    <w:rsid w:val="00F770D8"/>
    <w:rsid w:val="00F8555A"/>
    <w:rsid w:val="00F85AFC"/>
    <w:rsid w:val="00FA0388"/>
    <w:rsid w:val="00FA4231"/>
    <w:rsid w:val="00FB0C82"/>
    <w:rsid w:val="00FB1F6C"/>
    <w:rsid w:val="00FC0CD7"/>
    <w:rsid w:val="00FD2EA0"/>
    <w:rsid w:val="00FD37FE"/>
    <w:rsid w:val="00FE1667"/>
    <w:rsid w:val="00FF044B"/>
    <w:rsid w:val="00FF2D99"/>
    <w:rsid w:val="00FF6D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84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4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484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48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484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0</Characters>
  <Application>Microsoft Office Word</Application>
  <DocSecurity>0</DocSecurity>
  <Lines>12</Lines>
  <Paragraphs>3</Paragraphs>
  <ScaleCrop>false</ScaleCrop>
  <Company>SAMSPH</Company>
  <LinksUpToDate>false</LinksUpToDate>
  <CharactersWithSpaces>1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qing</dc:creator>
  <cp:keywords/>
  <dc:description/>
  <cp:lastModifiedBy>Daqing</cp:lastModifiedBy>
  <cp:revision>2</cp:revision>
  <dcterms:created xsi:type="dcterms:W3CDTF">2015-06-18T06:17:00Z</dcterms:created>
  <dcterms:modified xsi:type="dcterms:W3CDTF">2015-06-18T06:17:00Z</dcterms:modified>
</cp:coreProperties>
</file>